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B4636" w:rsidRPr="00D57087" w14:paraId="513C03F6" w14:textId="77777777" w:rsidTr="00CC33AB">
        <w:tc>
          <w:tcPr>
            <w:tcW w:w="1812" w:type="dxa"/>
          </w:tcPr>
          <w:p w14:paraId="1394D867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7087">
              <w:rPr>
                <w:rFonts w:ascii="Times New Roman" w:hAnsi="Times New Roman" w:cs="Times New Roman"/>
                <w:b/>
                <w:bCs/>
                <w:lang w:val="en-US"/>
              </w:rPr>
              <w:t>Marker</w:t>
            </w:r>
          </w:p>
        </w:tc>
        <w:tc>
          <w:tcPr>
            <w:tcW w:w="1812" w:type="dxa"/>
          </w:tcPr>
          <w:p w14:paraId="503EA888" w14:textId="336A8926" w:rsidR="000B4636" w:rsidRPr="00D57087" w:rsidRDefault="000B4636" w:rsidP="00CB1342">
            <w:pPr>
              <w:spacing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70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RCCC </w:t>
            </w:r>
            <w:r w:rsidR="00CB134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rom </w:t>
            </w:r>
            <w:r w:rsidRPr="00D57087">
              <w:rPr>
                <w:rFonts w:ascii="Times New Roman" w:hAnsi="Times New Roman" w:cs="Times New Roman"/>
                <w:b/>
                <w:bCs/>
                <w:lang w:val="en-US"/>
              </w:rPr>
              <w:t>2013</w:t>
            </w:r>
          </w:p>
        </w:tc>
        <w:tc>
          <w:tcPr>
            <w:tcW w:w="1812" w:type="dxa"/>
          </w:tcPr>
          <w:p w14:paraId="0ED43D54" w14:textId="7A6ABDD8" w:rsidR="000B4636" w:rsidRPr="00D57087" w:rsidRDefault="000B4636" w:rsidP="00CB1342">
            <w:pPr>
              <w:spacing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70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RCC </w:t>
            </w:r>
            <w:r w:rsidR="00CB134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rom </w:t>
            </w:r>
            <w:r w:rsidRPr="00D57087">
              <w:rPr>
                <w:rFonts w:ascii="Times New Roman" w:hAnsi="Times New Roman" w:cs="Times New Roman"/>
                <w:b/>
                <w:bCs/>
                <w:lang w:val="en-US"/>
              </w:rPr>
              <w:t>2024</w:t>
            </w:r>
          </w:p>
        </w:tc>
        <w:tc>
          <w:tcPr>
            <w:tcW w:w="1813" w:type="dxa"/>
          </w:tcPr>
          <w:p w14:paraId="7F4183C6" w14:textId="0DB1857B" w:rsidR="000B4636" w:rsidRPr="00D57087" w:rsidRDefault="000B4636" w:rsidP="00CB1342">
            <w:pPr>
              <w:spacing w:line="278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7087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="00CB1342">
              <w:rPr>
                <w:rFonts w:ascii="Times New Roman" w:hAnsi="Times New Roman" w:cs="Times New Roman"/>
                <w:b/>
                <w:bCs/>
                <w:lang w:val="en-US"/>
              </w:rPr>
              <w:t>ymph node</w:t>
            </w:r>
            <w:r w:rsidRPr="00D570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etastasis</w:t>
            </w:r>
          </w:p>
        </w:tc>
        <w:tc>
          <w:tcPr>
            <w:tcW w:w="1813" w:type="dxa"/>
          </w:tcPr>
          <w:p w14:paraId="0F692EFB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7087">
              <w:rPr>
                <w:rFonts w:ascii="Times New Roman" w:hAnsi="Times New Roman" w:cs="Times New Roman"/>
                <w:b/>
                <w:bCs/>
                <w:lang w:val="en-US"/>
              </w:rPr>
              <w:t>Bone metastasis</w:t>
            </w:r>
          </w:p>
        </w:tc>
      </w:tr>
      <w:tr w:rsidR="000B4636" w:rsidRPr="00D57087" w14:paraId="32FAF931" w14:textId="77777777" w:rsidTr="00CC33AB">
        <w:tc>
          <w:tcPr>
            <w:tcW w:w="1812" w:type="dxa"/>
          </w:tcPr>
          <w:p w14:paraId="0670D7BA" w14:textId="7DDF0022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PD-L1</w:t>
            </w:r>
            <w:r w:rsidR="009D5942" w:rsidRPr="00D5708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12" w:type="dxa"/>
          </w:tcPr>
          <w:p w14:paraId="3210A881" w14:textId="1C6C32A1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Low (IC*</w:t>
            </w:r>
            <w:r w:rsidR="009D5942" w:rsidRPr="00D57087">
              <w:rPr>
                <w:rFonts w:ascii="Times New Roman" w:hAnsi="Times New Roman" w:cs="Times New Roman"/>
                <w:lang w:val="en-US"/>
              </w:rPr>
              <w:t>*</w:t>
            </w:r>
            <w:r w:rsidRPr="00D57087">
              <w:rPr>
                <w:rFonts w:ascii="Times New Roman" w:hAnsi="Times New Roman" w:cs="Times New Roman"/>
                <w:lang w:val="en-US"/>
              </w:rPr>
              <w:t xml:space="preserve"> only)</w:t>
            </w:r>
          </w:p>
        </w:tc>
        <w:tc>
          <w:tcPr>
            <w:tcW w:w="1812" w:type="dxa"/>
          </w:tcPr>
          <w:p w14:paraId="441D1D9A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3" w:type="dxa"/>
          </w:tcPr>
          <w:p w14:paraId="2C057463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3" w:type="dxa"/>
          </w:tcPr>
          <w:p w14:paraId="684ED2D4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</w:tr>
      <w:tr w:rsidR="000B4636" w:rsidRPr="00D57087" w14:paraId="50F8574E" w14:textId="77777777" w:rsidTr="00CC33AB">
        <w:tc>
          <w:tcPr>
            <w:tcW w:w="1812" w:type="dxa"/>
          </w:tcPr>
          <w:p w14:paraId="61368F09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CD3⁺ T cells</w:t>
            </w:r>
          </w:p>
        </w:tc>
        <w:tc>
          <w:tcPr>
            <w:tcW w:w="1812" w:type="dxa"/>
          </w:tcPr>
          <w:p w14:paraId="051A3BFE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2" w:type="dxa"/>
          </w:tcPr>
          <w:p w14:paraId="5A7C2C14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3" w:type="dxa"/>
          </w:tcPr>
          <w:p w14:paraId="68B3ECEE" w14:textId="482A5E30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-**</w:t>
            </w:r>
            <w:r w:rsidR="009D5942" w:rsidRPr="00D5708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13" w:type="dxa"/>
          </w:tcPr>
          <w:p w14:paraId="5995555B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0B4636" w:rsidRPr="00D57087" w14:paraId="21BDE5FD" w14:textId="77777777" w:rsidTr="00CC33AB">
        <w:tc>
          <w:tcPr>
            <w:tcW w:w="1812" w:type="dxa"/>
          </w:tcPr>
          <w:p w14:paraId="623A1D9B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CD8⁺ T cells</w:t>
            </w:r>
          </w:p>
        </w:tc>
        <w:tc>
          <w:tcPr>
            <w:tcW w:w="1812" w:type="dxa"/>
          </w:tcPr>
          <w:p w14:paraId="6A8EAE14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Low-Moderate</w:t>
            </w:r>
          </w:p>
        </w:tc>
        <w:tc>
          <w:tcPr>
            <w:tcW w:w="1812" w:type="dxa"/>
          </w:tcPr>
          <w:p w14:paraId="7EB92F3F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13" w:type="dxa"/>
          </w:tcPr>
          <w:p w14:paraId="21567900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 xml:space="preserve">- </w:t>
            </w:r>
          </w:p>
        </w:tc>
        <w:tc>
          <w:tcPr>
            <w:tcW w:w="1813" w:type="dxa"/>
          </w:tcPr>
          <w:p w14:paraId="0D6CCB3F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0B4636" w:rsidRPr="00D57087" w14:paraId="4F4111BC" w14:textId="77777777" w:rsidTr="00CC33AB">
        <w:tc>
          <w:tcPr>
            <w:tcW w:w="1812" w:type="dxa"/>
          </w:tcPr>
          <w:p w14:paraId="0D2CD3EF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CD20⁺ B cells</w:t>
            </w:r>
          </w:p>
        </w:tc>
        <w:tc>
          <w:tcPr>
            <w:tcW w:w="1812" w:type="dxa"/>
          </w:tcPr>
          <w:p w14:paraId="0BCB3412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2" w:type="dxa"/>
          </w:tcPr>
          <w:p w14:paraId="0D994B84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13" w:type="dxa"/>
          </w:tcPr>
          <w:p w14:paraId="4CF2CA8A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13" w:type="dxa"/>
          </w:tcPr>
          <w:p w14:paraId="1950E3D5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0B4636" w:rsidRPr="00D57087" w14:paraId="39F99E5A" w14:textId="77777777" w:rsidTr="00CC33AB">
        <w:tc>
          <w:tcPr>
            <w:tcW w:w="1812" w:type="dxa"/>
          </w:tcPr>
          <w:p w14:paraId="0E522B59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CD163⁺ macrophages</w:t>
            </w:r>
          </w:p>
        </w:tc>
        <w:tc>
          <w:tcPr>
            <w:tcW w:w="1812" w:type="dxa"/>
          </w:tcPr>
          <w:p w14:paraId="0155A4D7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2" w:type="dxa"/>
          </w:tcPr>
          <w:p w14:paraId="4DA185BA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3" w:type="dxa"/>
          </w:tcPr>
          <w:p w14:paraId="4893FE32" w14:textId="77777777" w:rsidR="000B4636" w:rsidRPr="00D57087" w:rsidRDefault="000B4636" w:rsidP="00303EB2">
            <w:pPr>
              <w:spacing w:line="278" w:lineRule="auto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High (in metastatic nests)</w:t>
            </w:r>
          </w:p>
        </w:tc>
        <w:tc>
          <w:tcPr>
            <w:tcW w:w="1813" w:type="dxa"/>
          </w:tcPr>
          <w:p w14:paraId="708BB05C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0B4636" w:rsidRPr="00D57087" w14:paraId="730D338D" w14:textId="77777777" w:rsidTr="00CC33AB">
        <w:tc>
          <w:tcPr>
            <w:tcW w:w="1812" w:type="dxa"/>
          </w:tcPr>
          <w:p w14:paraId="383CAFF2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TLS</w:t>
            </w:r>
          </w:p>
        </w:tc>
        <w:tc>
          <w:tcPr>
            <w:tcW w:w="1812" w:type="dxa"/>
          </w:tcPr>
          <w:p w14:paraId="0B36BB2C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Rare</w:t>
            </w:r>
          </w:p>
        </w:tc>
        <w:tc>
          <w:tcPr>
            <w:tcW w:w="1812" w:type="dxa"/>
          </w:tcPr>
          <w:p w14:paraId="4DB73BCF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13" w:type="dxa"/>
          </w:tcPr>
          <w:p w14:paraId="097E5037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13" w:type="dxa"/>
          </w:tcPr>
          <w:p w14:paraId="4DD8038E" w14:textId="77777777" w:rsidR="000B4636" w:rsidRPr="00D57087" w:rsidRDefault="000B4636" w:rsidP="00D57087">
            <w:pPr>
              <w:spacing w:line="27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7087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</w:tbl>
    <w:p w14:paraId="5C7FA7AD" w14:textId="77777777" w:rsidR="000B4636" w:rsidRPr="00D57087" w:rsidRDefault="000B4636" w:rsidP="00D57087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B62F598" w14:textId="04594907" w:rsidR="000B4636" w:rsidRPr="00D57087" w:rsidRDefault="00761AEB" w:rsidP="006A3113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B4636" w:rsidRPr="00D57087">
        <w:rPr>
          <w:rFonts w:ascii="Times New Roman" w:hAnsi="Times New Roman" w:cs="Times New Roman"/>
          <w:b/>
          <w:bCs/>
          <w:lang w:val="en-US"/>
        </w:rPr>
        <w:t>Table 1.</w:t>
      </w:r>
      <w:r w:rsidR="000B4636" w:rsidRPr="00D57087">
        <w:rPr>
          <w:rFonts w:ascii="Times New Roman" w:hAnsi="Times New Roman" w:cs="Times New Roman"/>
          <w:lang w:val="en-US"/>
        </w:rPr>
        <w:t xml:space="preserve"> Semi-quantitative scores </w:t>
      </w:r>
      <w:r w:rsidR="00176AAF" w:rsidRPr="009F4321">
        <w:rPr>
          <w:rFonts w:ascii="Times New Roman" w:hAnsi="Times New Roman" w:cs="Times New Roman"/>
          <w:lang w:val="en-US"/>
        </w:rPr>
        <w:t>of immune markers across tumor sites</w:t>
      </w:r>
      <w:r w:rsidR="00176AAF" w:rsidRPr="00D57087">
        <w:rPr>
          <w:rFonts w:ascii="Times New Roman" w:hAnsi="Times New Roman" w:cs="Times New Roman"/>
          <w:lang w:val="en-US"/>
        </w:rPr>
        <w:t xml:space="preserve"> </w:t>
      </w:r>
      <w:r w:rsidR="000B4636" w:rsidRPr="00D57087">
        <w:rPr>
          <w:rFonts w:ascii="Times New Roman" w:hAnsi="Times New Roman" w:cs="Times New Roman"/>
          <w:lang w:val="en-US"/>
        </w:rPr>
        <w:t>reflect relative immune cell density assessed across representative high-power fields. “Low” indicates sparse infiltrates, “Moderate” indicates readily identifiable immune populations without confluence, and “High” indicates dense or confluent immune infiltration.</w:t>
      </w:r>
      <w:r w:rsidR="006A3113">
        <w:rPr>
          <w:rFonts w:ascii="Times New Roman" w:hAnsi="Times New Roman" w:cs="Times New Roman"/>
          <w:lang w:val="en-US"/>
        </w:rPr>
        <w:t xml:space="preserve"> </w:t>
      </w:r>
      <w:r w:rsidR="009D5942" w:rsidRPr="006A3113">
        <w:rPr>
          <w:rFonts w:ascii="Times New Roman" w:hAnsi="Times New Roman" w:cs="Times New Roman"/>
          <w:lang w:val="en-US"/>
        </w:rPr>
        <w:t>*PD-L1 expression was semi-quantitatively categorized as absent (&lt;1%), focal/low (1–5%), moderate (5–10%), or high (&gt;10%). Using this approach, the archival ccRCC specimen showed focal/low PD-L1 expression confined to scattered immune cells</w:t>
      </w:r>
      <w:r w:rsidR="006A3113">
        <w:rPr>
          <w:rFonts w:ascii="Times New Roman" w:hAnsi="Times New Roman" w:cs="Times New Roman"/>
          <w:lang w:val="en-US"/>
        </w:rPr>
        <w:t>. In contrast, the</w:t>
      </w:r>
      <w:r w:rsidR="009D5942" w:rsidRPr="006A3113">
        <w:rPr>
          <w:rFonts w:ascii="Times New Roman" w:hAnsi="Times New Roman" w:cs="Times New Roman"/>
          <w:lang w:val="en-US"/>
        </w:rPr>
        <w:t xml:space="preserve"> sarcomatoid RCC and nodal metastasis demonstrated high PD-L1 expression in neoplastic cells and </w:t>
      </w:r>
      <w:r w:rsidR="00647273">
        <w:rPr>
          <w:rFonts w:ascii="Times New Roman" w:hAnsi="Times New Roman" w:cs="Times New Roman"/>
          <w:lang w:val="en-US"/>
        </w:rPr>
        <w:t xml:space="preserve">in </w:t>
      </w:r>
      <w:r w:rsidR="009D5942" w:rsidRPr="006A3113">
        <w:rPr>
          <w:rFonts w:ascii="Times New Roman" w:hAnsi="Times New Roman" w:cs="Times New Roman"/>
          <w:lang w:val="en-US"/>
        </w:rPr>
        <w:t>immune infiltrates. PD-L1 expression was absent in the vertebral metastasis following immune checkpoint blockade</w:t>
      </w:r>
      <w:r w:rsidR="006A3113">
        <w:rPr>
          <w:rFonts w:ascii="Times New Roman" w:hAnsi="Times New Roman" w:cs="Times New Roman"/>
          <w:lang w:val="en-US"/>
        </w:rPr>
        <w:t xml:space="preserve">. </w:t>
      </w:r>
      <w:r w:rsidR="009D5942" w:rsidRPr="006A3113">
        <w:rPr>
          <w:rFonts w:ascii="Times New Roman" w:hAnsi="Times New Roman" w:cs="Times New Roman"/>
          <w:lang w:val="en-US"/>
        </w:rPr>
        <w:t>*</w:t>
      </w:r>
      <w:r w:rsidR="000B4636" w:rsidRPr="006A3113">
        <w:rPr>
          <w:rFonts w:ascii="Times New Roman" w:hAnsi="Times New Roman" w:cs="Times New Roman"/>
          <w:lang w:val="en-US"/>
        </w:rPr>
        <w:t>*IC = immune cells</w:t>
      </w:r>
      <w:r w:rsidR="006A3113">
        <w:rPr>
          <w:rFonts w:ascii="Times New Roman" w:hAnsi="Times New Roman" w:cs="Times New Roman"/>
          <w:lang w:val="en-US"/>
        </w:rPr>
        <w:t>.</w:t>
      </w:r>
      <w:r w:rsidR="000B4636" w:rsidRPr="006A3113">
        <w:rPr>
          <w:rFonts w:ascii="Times New Roman" w:hAnsi="Times New Roman" w:cs="Times New Roman"/>
          <w:lang w:val="en-US"/>
        </w:rPr>
        <w:t xml:space="preserve"> **</w:t>
      </w:r>
      <w:r w:rsidR="009D5942" w:rsidRPr="006A3113">
        <w:rPr>
          <w:rFonts w:ascii="Times New Roman" w:hAnsi="Times New Roman" w:cs="Times New Roman"/>
          <w:lang w:val="en-US"/>
        </w:rPr>
        <w:t>*</w:t>
      </w:r>
      <w:r w:rsidR="000B4636" w:rsidRPr="006A3113">
        <w:rPr>
          <w:rFonts w:ascii="Times New Roman" w:hAnsi="Times New Roman" w:cs="Times New Roman"/>
          <w:lang w:val="en-US"/>
        </w:rPr>
        <w:t xml:space="preserve">- = Lymph node presents what looks like a mature TLS (positive for T and B cells and follicular dendritic cells. However, since lymph nodes </w:t>
      </w:r>
      <w:r w:rsidR="00482D8C">
        <w:rPr>
          <w:rFonts w:ascii="Times New Roman" w:hAnsi="Times New Roman" w:cs="Times New Roman"/>
          <w:lang w:val="en-US"/>
        </w:rPr>
        <w:t>typically</w:t>
      </w:r>
      <w:r w:rsidR="000B4636" w:rsidRPr="006A3113">
        <w:rPr>
          <w:rFonts w:ascii="Times New Roman" w:hAnsi="Times New Roman" w:cs="Times New Roman"/>
          <w:lang w:val="en-US"/>
        </w:rPr>
        <w:t xml:space="preserve"> have organized areas of T, B, and follicular dendritic cells, this may not be a </w:t>
      </w:r>
      <w:r w:rsidR="00482D8C">
        <w:rPr>
          <w:rFonts w:ascii="Times New Roman" w:hAnsi="Times New Roman" w:cs="Times New Roman"/>
          <w:lang w:val="en-US"/>
        </w:rPr>
        <w:t>proper</w:t>
      </w:r>
      <w:r w:rsidR="000B4636" w:rsidRPr="006A3113">
        <w:rPr>
          <w:rFonts w:ascii="Times New Roman" w:hAnsi="Times New Roman" w:cs="Times New Roman"/>
          <w:lang w:val="en-US"/>
        </w:rPr>
        <w:t xml:space="preserve"> TLS formed under pathological conditions.</w:t>
      </w:r>
      <w:r w:rsidR="000B4636" w:rsidRPr="00D57087">
        <w:rPr>
          <w:rFonts w:ascii="Times New Roman" w:hAnsi="Times New Roman" w:cs="Times New Roman"/>
          <w:i/>
          <w:iCs/>
          <w:lang w:val="en-US"/>
        </w:rPr>
        <w:t xml:space="preserve"> </w:t>
      </w:r>
    </w:p>
    <w:sectPr w:rsidR="000B4636" w:rsidRPr="00D5708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FA2F1" w14:textId="77777777" w:rsidR="0072459E" w:rsidRDefault="0072459E" w:rsidP="004977E6">
      <w:pPr>
        <w:spacing w:after="0" w:line="240" w:lineRule="auto"/>
      </w:pPr>
      <w:r>
        <w:separator/>
      </w:r>
    </w:p>
  </w:endnote>
  <w:endnote w:type="continuationSeparator" w:id="0">
    <w:p w14:paraId="12073C80" w14:textId="77777777" w:rsidR="0072459E" w:rsidRDefault="0072459E" w:rsidP="00497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6606463"/>
      <w:docPartObj>
        <w:docPartGallery w:val="Page Numbers (Bottom of Page)"/>
        <w:docPartUnique/>
      </w:docPartObj>
    </w:sdtPr>
    <w:sdtContent>
      <w:p w14:paraId="50F6CDFA" w14:textId="2DBDD1F5" w:rsidR="004977E6" w:rsidRDefault="004977E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CDEE85F" w14:textId="77777777" w:rsidR="004977E6" w:rsidRDefault="00497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36143" w14:textId="77777777" w:rsidR="0072459E" w:rsidRDefault="0072459E" w:rsidP="004977E6">
      <w:pPr>
        <w:spacing w:after="0" w:line="240" w:lineRule="auto"/>
      </w:pPr>
      <w:r>
        <w:separator/>
      </w:r>
    </w:p>
  </w:footnote>
  <w:footnote w:type="continuationSeparator" w:id="0">
    <w:p w14:paraId="420DA200" w14:textId="77777777" w:rsidR="0072459E" w:rsidRDefault="0072459E" w:rsidP="00497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vtrpwxatxrtwer5sw5s5s4et9zefspxw9x&quot;&gt;case ref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4603D2"/>
    <w:rsid w:val="00001CD4"/>
    <w:rsid w:val="0002750B"/>
    <w:rsid w:val="000306A4"/>
    <w:rsid w:val="00042F6F"/>
    <w:rsid w:val="00051CBD"/>
    <w:rsid w:val="000526FA"/>
    <w:rsid w:val="0007767D"/>
    <w:rsid w:val="00092578"/>
    <w:rsid w:val="000A0243"/>
    <w:rsid w:val="000A7346"/>
    <w:rsid w:val="000B005B"/>
    <w:rsid w:val="000B19C6"/>
    <w:rsid w:val="000B4636"/>
    <w:rsid w:val="000C23C0"/>
    <w:rsid w:val="000C3C5E"/>
    <w:rsid w:val="000D22F9"/>
    <w:rsid w:val="000D4AB7"/>
    <w:rsid w:val="000E02F0"/>
    <w:rsid w:val="000F3B93"/>
    <w:rsid w:val="0010761C"/>
    <w:rsid w:val="00107AF3"/>
    <w:rsid w:val="0013257D"/>
    <w:rsid w:val="0013642A"/>
    <w:rsid w:val="00176AAF"/>
    <w:rsid w:val="001775EE"/>
    <w:rsid w:val="001823BF"/>
    <w:rsid w:val="001924C3"/>
    <w:rsid w:val="00193207"/>
    <w:rsid w:val="00193D16"/>
    <w:rsid w:val="001970B1"/>
    <w:rsid w:val="001A067A"/>
    <w:rsid w:val="001A55F2"/>
    <w:rsid w:val="001A7554"/>
    <w:rsid w:val="001C0D7F"/>
    <w:rsid w:val="001D17BA"/>
    <w:rsid w:val="001E48A0"/>
    <w:rsid w:val="0020139E"/>
    <w:rsid w:val="002051BD"/>
    <w:rsid w:val="00210F7B"/>
    <w:rsid w:val="0021198E"/>
    <w:rsid w:val="0021390B"/>
    <w:rsid w:val="002254EF"/>
    <w:rsid w:val="00227138"/>
    <w:rsid w:val="00237E1E"/>
    <w:rsid w:val="0024154C"/>
    <w:rsid w:val="00261F64"/>
    <w:rsid w:val="00272BBF"/>
    <w:rsid w:val="002829AB"/>
    <w:rsid w:val="00296446"/>
    <w:rsid w:val="002A75AF"/>
    <w:rsid w:val="002B2AE3"/>
    <w:rsid w:val="002B36B4"/>
    <w:rsid w:val="002D59C2"/>
    <w:rsid w:val="002E6EE6"/>
    <w:rsid w:val="002E7098"/>
    <w:rsid w:val="002F1988"/>
    <w:rsid w:val="00303EB2"/>
    <w:rsid w:val="003153F3"/>
    <w:rsid w:val="00330FD9"/>
    <w:rsid w:val="00335889"/>
    <w:rsid w:val="00345A63"/>
    <w:rsid w:val="00361FCA"/>
    <w:rsid w:val="00385E17"/>
    <w:rsid w:val="0039097B"/>
    <w:rsid w:val="003A0405"/>
    <w:rsid w:val="003A6E89"/>
    <w:rsid w:val="003B0800"/>
    <w:rsid w:val="003B4609"/>
    <w:rsid w:val="003C1A5F"/>
    <w:rsid w:val="003D5A9C"/>
    <w:rsid w:val="003E429A"/>
    <w:rsid w:val="003E6A19"/>
    <w:rsid w:val="003F52CD"/>
    <w:rsid w:val="00406F5F"/>
    <w:rsid w:val="00437F43"/>
    <w:rsid w:val="004406E2"/>
    <w:rsid w:val="004451C2"/>
    <w:rsid w:val="00450AB2"/>
    <w:rsid w:val="004603D2"/>
    <w:rsid w:val="00462D7E"/>
    <w:rsid w:val="0047315C"/>
    <w:rsid w:val="00473E4B"/>
    <w:rsid w:val="00476A69"/>
    <w:rsid w:val="00482D8C"/>
    <w:rsid w:val="0049588E"/>
    <w:rsid w:val="0049606B"/>
    <w:rsid w:val="004977E6"/>
    <w:rsid w:val="004A4D2F"/>
    <w:rsid w:val="004D03EE"/>
    <w:rsid w:val="004D3510"/>
    <w:rsid w:val="004E2A67"/>
    <w:rsid w:val="004F21CF"/>
    <w:rsid w:val="005052C0"/>
    <w:rsid w:val="00506A34"/>
    <w:rsid w:val="005152B9"/>
    <w:rsid w:val="00522D49"/>
    <w:rsid w:val="0053367F"/>
    <w:rsid w:val="00537DBF"/>
    <w:rsid w:val="00543BB6"/>
    <w:rsid w:val="00556640"/>
    <w:rsid w:val="00557C63"/>
    <w:rsid w:val="00577AB8"/>
    <w:rsid w:val="00594553"/>
    <w:rsid w:val="005A07DE"/>
    <w:rsid w:val="005A0CE9"/>
    <w:rsid w:val="005B5914"/>
    <w:rsid w:val="005C1E2A"/>
    <w:rsid w:val="005C6A5C"/>
    <w:rsid w:val="005C7017"/>
    <w:rsid w:val="005D7F5E"/>
    <w:rsid w:val="005E6BF7"/>
    <w:rsid w:val="006149A1"/>
    <w:rsid w:val="0061566D"/>
    <w:rsid w:val="00616D91"/>
    <w:rsid w:val="00617DCF"/>
    <w:rsid w:val="00624348"/>
    <w:rsid w:val="00632ED0"/>
    <w:rsid w:val="006408F2"/>
    <w:rsid w:val="00640A9F"/>
    <w:rsid w:val="00646168"/>
    <w:rsid w:val="00647273"/>
    <w:rsid w:val="00651F81"/>
    <w:rsid w:val="00653079"/>
    <w:rsid w:val="006551EB"/>
    <w:rsid w:val="006620EE"/>
    <w:rsid w:val="00683DDE"/>
    <w:rsid w:val="006A3113"/>
    <w:rsid w:val="006B2F07"/>
    <w:rsid w:val="006B5241"/>
    <w:rsid w:val="006B5D7C"/>
    <w:rsid w:val="006F2AEE"/>
    <w:rsid w:val="006F31E6"/>
    <w:rsid w:val="006F69CB"/>
    <w:rsid w:val="00706610"/>
    <w:rsid w:val="0072459E"/>
    <w:rsid w:val="00750F0A"/>
    <w:rsid w:val="00761413"/>
    <w:rsid w:val="00761AEB"/>
    <w:rsid w:val="00763461"/>
    <w:rsid w:val="00763B96"/>
    <w:rsid w:val="00764209"/>
    <w:rsid w:val="00790AD4"/>
    <w:rsid w:val="00794798"/>
    <w:rsid w:val="0079619F"/>
    <w:rsid w:val="00797454"/>
    <w:rsid w:val="007A0530"/>
    <w:rsid w:val="007A253E"/>
    <w:rsid w:val="007A6A8F"/>
    <w:rsid w:val="007B4D40"/>
    <w:rsid w:val="007D2F9D"/>
    <w:rsid w:val="007E4EDF"/>
    <w:rsid w:val="007F1663"/>
    <w:rsid w:val="007F72B9"/>
    <w:rsid w:val="00811A82"/>
    <w:rsid w:val="00816CBE"/>
    <w:rsid w:val="00824F93"/>
    <w:rsid w:val="00835097"/>
    <w:rsid w:val="00840D5D"/>
    <w:rsid w:val="008515C2"/>
    <w:rsid w:val="00860098"/>
    <w:rsid w:val="00862B21"/>
    <w:rsid w:val="008670E8"/>
    <w:rsid w:val="00870FA4"/>
    <w:rsid w:val="00871577"/>
    <w:rsid w:val="008727B4"/>
    <w:rsid w:val="00880CB6"/>
    <w:rsid w:val="00883A48"/>
    <w:rsid w:val="00884068"/>
    <w:rsid w:val="008A5033"/>
    <w:rsid w:val="008A57F6"/>
    <w:rsid w:val="008B4ED7"/>
    <w:rsid w:val="008D10DC"/>
    <w:rsid w:val="009026ED"/>
    <w:rsid w:val="009035F7"/>
    <w:rsid w:val="009176B6"/>
    <w:rsid w:val="009453AC"/>
    <w:rsid w:val="009479C9"/>
    <w:rsid w:val="009543F0"/>
    <w:rsid w:val="009577BE"/>
    <w:rsid w:val="00960B88"/>
    <w:rsid w:val="00961DB6"/>
    <w:rsid w:val="00965037"/>
    <w:rsid w:val="009920AC"/>
    <w:rsid w:val="009A0483"/>
    <w:rsid w:val="009A7574"/>
    <w:rsid w:val="009B199A"/>
    <w:rsid w:val="009B270B"/>
    <w:rsid w:val="009C0297"/>
    <w:rsid w:val="009D5942"/>
    <w:rsid w:val="009F4321"/>
    <w:rsid w:val="009F59C4"/>
    <w:rsid w:val="00A111E9"/>
    <w:rsid w:val="00A16636"/>
    <w:rsid w:val="00A32F4A"/>
    <w:rsid w:val="00A36936"/>
    <w:rsid w:val="00A75455"/>
    <w:rsid w:val="00A8752C"/>
    <w:rsid w:val="00AA0201"/>
    <w:rsid w:val="00AA1FAD"/>
    <w:rsid w:val="00AA56C2"/>
    <w:rsid w:val="00AA5FD3"/>
    <w:rsid w:val="00AB3BF6"/>
    <w:rsid w:val="00AC115B"/>
    <w:rsid w:val="00AC2285"/>
    <w:rsid w:val="00AC4CA5"/>
    <w:rsid w:val="00AD1D97"/>
    <w:rsid w:val="00AE099C"/>
    <w:rsid w:val="00AF27A8"/>
    <w:rsid w:val="00AF6DE6"/>
    <w:rsid w:val="00B11551"/>
    <w:rsid w:val="00B16EC9"/>
    <w:rsid w:val="00B348DF"/>
    <w:rsid w:val="00B423A8"/>
    <w:rsid w:val="00B442B9"/>
    <w:rsid w:val="00B44324"/>
    <w:rsid w:val="00B45B91"/>
    <w:rsid w:val="00B46487"/>
    <w:rsid w:val="00B63D97"/>
    <w:rsid w:val="00B76E77"/>
    <w:rsid w:val="00B83F92"/>
    <w:rsid w:val="00BC0AAD"/>
    <w:rsid w:val="00BD57E7"/>
    <w:rsid w:val="00BF046F"/>
    <w:rsid w:val="00BF16C5"/>
    <w:rsid w:val="00BF362A"/>
    <w:rsid w:val="00BF617B"/>
    <w:rsid w:val="00C02D02"/>
    <w:rsid w:val="00C10598"/>
    <w:rsid w:val="00C12C9F"/>
    <w:rsid w:val="00C475FA"/>
    <w:rsid w:val="00C57F85"/>
    <w:rsid w:val="00C61306"/>
    <w:rsid w:val="00C66D6C"/>
    <w:rsid w:val="00C717EA"/>
    <w:rsid w:val="00C85F8E"/>
    <w:rsid w:val="00CA6D5E"/>
    <w:rsid w:val="00CB1342"/>
    <w:rsid w:val="00CD3DB3"/>
    <w:rsid w:val="00CE607D"/>
    <w:rsid w:val="00CF2740"/>
    <w:rsid w:val="00CF532F"/>
    <w:rsid w:val="00CF551E"/>
    <w:rsid w:val="00CF6935"/>
    <w:rsid w:val="00D069B4"/>
    <w:rsid w:val="00D12FFD"/>
    <w:rsid w:val="00D31DFC"/>
    <w:rsid w:val="00D34C77"/>
    <w:rsid w:val="00D42999"/>
    <w:rsid w:val="00D57087"/>
    <w:rsid w:val="00D738D9"/>
    <w:rsid w:val="00DA3DEF"/>
    <w:rsid w:val="00DB05EF"/>
    <w:rsid w:val="00DD455A"/>
    <w:rsid w:val="00DE5FAB"/>
    <w:rsid w:val="00E00711"/>
    <w:rsid w:val="00E14073"/>
    <w:rsid w:val="00E26123"/>
    <w:rsid w:val="00E26907"/>
    <w:rsid w:val="00E27F53"/>
    <w:rsid w:val="00E30AC0"/>
    <w:rsid w:val="00E334D1"/>
    <w:rsid w:val="00E35687"/>
    <w:rsid w:val="00E44062"/>
    <w:rsid w:val="00E44208"/>
    <w:rsid w:val="00E45984"/>
    <w:rsid w:val="00E51E30"/>
    <w:rsid w:val="00E605B3"/>
    <w:rsid w:val="00E605FB"/>
    <w:rsid w:val="00E73320"/>
    <w:rsid w:val="00E741AE"/>
    <w:rsid w:val="00E75B43"/>
    <w:rsid w:val="00E95D40"/>
    <w:rsid w:val="00ED20C1"/>
    <w:rsid w:val="00EE1A99"/>
    <w:rsid w:val="00EF4F7E"/>
    <w:rsid w:val="00EF5269"/>
    <w:rsid w:val="00EF6FF6"/>
    <w:rsid w:val="00F134BD"/>
    <w:rsid w:val="00F16F27"/>
    <w:rsid w:val="00F258D6"/>
    <w:rsid w:val="00F31CAF"/>
    <w:rsid w:val="00F4265D"/>
    <w:rsid w:val="00F45346"/>
    <w:rsid w:val="00F45D55"/>
    <w:rsid w:val="00F50577"/>
    <w:rsid w:val="00F515D4"/>
    <w:rsid w:val="00F537DE"/>
    <w:rsid w:val="00F62056"/>
    <w:rsid w:val="00F66736"/>
    <w:rsid w:val="00F67197"/>
    <w:rsid w:val="00F72E08"/>
    <w:rsid w:val="00F75CF7"/>
    <w:rsid w:val="00F75FC8"/>
    <w:rsid w:val="00F946A2"/>
    <w:rsid w:val="00FA414A"/>
    <w:rsid w:val="00FB152E"/>
    <w:rsid w:val="00FC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879C9"/>
  <w15:chartTrackingRefBased/>
  <w15:docId w15:val="{2A72C631-761B-45F2-9C86-DFAFAFB9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3D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"/>
    <w:rsid w:val="005A07D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A07D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A07DE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A07DE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3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E4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3E4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3E4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823B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26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B2AE3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0B4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7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7E6"/>
  </w:style>
  <w:style w:type="paragraph" w:styleId="Footer">
    <w:name w:val="footer"/>
    <w:basedOn w:val="Normal"/>
    <w:link w:val="FooterChar"/>
    <w:uiPriority w:val="99"/>
    <w:unhideWhenUsed/>
    <w:rsid w:val="00497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3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2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ka Roumenina</dc:creator>
  <cp:keywords/>
  <dc:description/>
  <cp:lastModifiedBy>Dilyan Ferdinandov</cp:lastModifiedBy>
  <cp:revision>184</cp:revision>
  <cp:lastPrinted>2025-12-11T05:24:00Z</cp:lastPrinted>
  <dcterms:created xsi:type="dcterms:W3CDTF">2025-12-15T05:28:00Z</dcterms:created>
  <dcterms:modified xsi:type="dcterms:W3CDTF">2026-01-1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a031f0-17b3-43bf-9768-7d367b44ec21</vt:lpwstr>
  </property>
</Properties>
</file>